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6"/>
        <w:gridCol w:w="558"/>
        <w:gridCol w:w="2197"/>
        <w:gridCol w:w="2195"/>
        <w:gridCol w:w="2194"/>
      </w:tblGrid>
      <w:tr w:rsidR="00FE1068" w:rsidRPr="00FE1068" w14:paraId="70FFCD12" w14:textId="77777777" w:rsidTr="00FE1068">
        <w:trPr>
          <w:trHeight w:val="563"/>
        </w:trPr>
        <w:tc>
          <w:tcPr>
            <w:tcW w:w="950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A0E1B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 xml:space="preserve">   Table 1-2. Correlations between GMV in select cortical regions and steroid hormones</w:t>
            </w:r>
          </w:p>
        </w:tc>
      </w:tr>
      <w:tr w:rsidR="00FE1068" w:rsidRPr="00FE1068" w14:paraId="51FDE191" w14:textId="77777777" w:rsidTr="00FE1068">
        <w:trPr>
          <w:trHeight w:val="346"/>
        </w:trPr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6B1019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55507F" w14:textId="77777777" w:rsidR="00FE1068" w:rsidRPr="00FE1068" w:rsidRDefault="00FE1068" w:rsidP="00FE106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Correlation</w:t>
            </w:r>
          </w:p>
        </w:tc>
      </w:tr>
      <w:tr w:rsidR="00FE1068" w:rsidRPr="00FE1068" w14:paraId="515C4CED" w14:textId="77777777" w:rsidTr="00806AE5">
        <w:trPr>
          <w:trHeight w:val="749"/>
        </w:trPr>
        <w:tc>
          <w:tcPr>
            <w:tcW w:w="2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C351D1" w14:textId="6869EBB4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Brain Region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7" w:type="dxa"/>
              <w:left w:w="154" w:type="dxa"/>
              <w:bottom w:w="77" w:type="dxa"/>
              <w:right w:w="154" w:type="dxa"/>
            </w:tcMar>
            <w:vAlign w:val="center"/>
            <w:hideMark/>
          </w:tcPr>
          <w:p w14:paraId="4726861C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Testosterone</w:t>
            </w:r>
          </w:p>
          <w:p w14:paraId="2BF3A914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 xml:space="preserve"> (saliva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7" w:type="dxa"/>
              <w:left w:w="154" w:type="dxa"/>
              <w:bottom w:w="77" w:type="dxa"/>
              <w:right w:w="154" w:type="dxa"/>
            </w:tcMar>
            <w:vAlign w:val="center"/>
            <w:hideMark/>
          </w:tcPr>
          <w:p w14:paraId="3DAA33FD" w14:textId="3DAAF255" w:rsidR="00FE1068" w:rsidRPr="00FE1068" w:rsidRDefault="000E06A5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tradiol</w:t>
            </w:r>
          </w:p>
          <w:p w14:paraId="459954F0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 xml:space="preserve"> (serum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7" w:type="dxa"/>
              <w:left w:w="154" w:type="dxa"/>
              <w:bottom w:w="77" w:type="dxa"/>
              <w:right w:w="154" w:type="dxa"/>
            </w:tcMar>
            <w:vAlign w:val="center"/>
            <w:hideMark/>
          </w:tcPr>
          <w:p w14:paraId="265C67D6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 xml:space="preserve">Cortisol </w:t>
            </w:r>
          </w:p>
          <w:p w14:paraId="42083EC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(saliva)</w:t>
            </w:r>
          </w:p>
        </w:tc>
      </w:tr>
      <w:tr w:rsidR="00FE1068" w:rsidRPr="00FE1068" w14:paraId="389EDBAE" w14:textId="77777777" w:rsidTr="00FE1068">
        <w:trPr>
          <w:trHeight w:val="371"/>
        </w:trPr>
        <w:tc>
          <w:tcPr>
            <w:tcW w:w="29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FFA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Dorsal PFC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FEB40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4D6A0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E86CB2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FE1068" w:rsidRPr="00FE1068" w14:paraId="5A1292FE" w14:textId="77777777" w:rsidTr="00FE1068">
        <w:trPr>
          <w:trHeight w:val="4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7515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Parietal Operculu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7C6C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81440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AD00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FE1068" w:rsidRPr="00FE1068" w14:paraId="6F6136AE" w14:textId="77777777" w:rsidTr="00FE1068">
        <w:trPr>
          <w:trHeight w:val="4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E0AB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Frontal Operculu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E726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8BA0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457B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FE1068" w:rsidRPr="00FE1068" w14:paraId="472170A8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977C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Parietal Medi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6E00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BDCE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664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FE1068" w:rsidRPr="00FE1068" w14:paraId="14431BBE" w14:textId="77777777" w:rsidTr="00FE1068">
        <w:trPr>
          <w:trHeight w:val="371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BC614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Precune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1AE06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20BCC4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F69F1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FE1068" w:rsidRPr="00FE1068" w14:paraId="2D97D8DF" w14:textId="77777777" w:rsidTr="00FE1068">
        <w:trPr>
          <w:trHeight w:val="49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BF354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Medial Posterior PF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DD45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F6E5D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9DEDF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FE1068" w:rsidRPr="00FE1068" w14:paraId="3DC5BF48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9DE8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Temporal Po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19E4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F132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ED81D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FE1068" w:rsidRPr="00FE1068" w14:paraId="5870A962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F29D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Tempor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3597C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CBD4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5F8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E1068" w:rsidRPr="00FE1068" w14:paraId="74BE79CF" w14:textId="77777777" w:rsidTr="00FE1068">
        <w:trPr>
          <w:trHeight w:val="4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F066A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Intraparietal Sulc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0D5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8DC3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2C6F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FE1068" w:rsidRPr="00FE1068" w14:paraId="6145CBD4" w14:textId="77777777" w:rsidTr="00FE1068">
        <w:trPr>
          <w:trHeight w:val="4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F216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Lateral Ventral PF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0173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48E2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D11B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24</w:t>
            </w:r>
          </w:p>
        </w:tc>
      </w:tr>
      <w:tr w:rsidR="00FE1068" w:rsidRPr="00FE1068" w14:paraId="482EF812" w14:textId="77777777" w:rsidTr="00FE1068">
        <w:trPr>
          <w:trHeight w:val="4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967BF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Cingulate Posteri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DDB28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D8665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983B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FE1068" w:rsidRPr="00FE1068" w14:paraId="519E5F84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F964B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Precuneus PC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5873A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769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5360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FE1068" w:rsidRPr="00FE1068" w14:paraId="253C06AA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3C65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Medial PF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0C8A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F9AD2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3B7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</w:tr>
      <w:tr w:rsidR="00FE1068" w:rsidRPr="00FE1068" w14:paraId="21AD6D8E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86C78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Ventral PF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00BA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69DD5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F269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FE1068" w:rsidRPr="00FE1068" w14:paraId="5BFC3651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09809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Retrospleni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54A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89A5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93AA9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FE1068" w:rsidRPr="00FE1068" w14:paraId="301E4978" w14:textId="77777777" w:rsidTr="00FE1068">
        <w:trPr>
          <w:trHeight w:val="49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A1DB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Parahippocampal Cort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45F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0FCC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B583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FE1068" w:rsidRPr="00FE1068" w14:paraId="5400288F" w14:textId="77777777" w:rsidTr="00FE1068">
        <w:trPr>
          <w:trHeight w:val="4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4322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Temporal Pariet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D2E38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2DD08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48B6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FE1068" w:rsidRPr="00FE1068" w14:paraId="749FDCE4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E9D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Precentr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9D0C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DC66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212E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FE1068" w:rsidRPr="00FE1068" w14:paraId="46DCC01C" w14:textId="77777777" w:rsidTr="00FE1068">
        <w:trPr>
          <w:trHeight w:val="25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0858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Frontal Medi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EF900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5774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F0E7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FE1068" w:rsidRPr="00FE1068" w14:paraId="3484AC33" w14:textId="77777777" w:rsidTr="00FE1068">
        <w:trPr>
          <w:trHeight w:val="490"/>
        </w:trPr>
        <w:tc>
          <w:tcPr>
            <w:tcW w:w="2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C51F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Anterior Tempor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ECA9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E44A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BD01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</w:tr>
      <w:tr w:rsidR="00FE1068" w:rsidRPr="00FE1068" w14:paraId="6ABDB1B9" w14:textId="77777777" w:rsidTr="00FE1068">
        <w:trPr>
          <w:trHeight w:val="735"/>
        </w:trPr>
        <w:tc>
          <w:tcPr>
            <w:tcW w:w="95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EFC63" w14:textId="77777777" w:rsidR="00FE1068" w:rsidRPr="00FE1068" w:rsidRDefault="00FE1068" w:rsidP="00806AE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Testosterone: pg/mL, Estradiol: pg/mL, Cortisol: ug/dL</w:t>
            </w:r>
          </w:p>
          <w:p w14:paraId="7FB55653" w14:textId="77777777" w:rsidR="00FE1068" w:rsidRPr="00FE1068" w:rsidRDefault="00FE1068" w:rsidP="00FE106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E1068">
              <w:rPr>
                <w:rFonts w:ascii="Arial" w:hAnsi="Arial" w:cs="Arial"/>
                <w:sz w:val="22"/>
                <w:szCs w:val="22"/>
              </w:rPr>
              <w:t>Abbreviations: GMV = Gray Matter Volume, PFC = Prefrontal Cortex, PCC = Posterior Cingulate Cortex</w:t>
            </w:r>
          </w:p>
        </w:tc>
      </w:tr>
    </w:tbl>
    <w:p w14:paraId="5DACF671" w14:textId="77777777" w:rsidR="00B86AC0" w:rsidRDefault="00B86AC0"/>
    <w:sectPr w:rsidR="00B86AC0" w:rsidSect="00FE106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FB"/>
    <w:rsid w:val="000E06A5"/>
    <w:rsid w:val="0032797A"/>
    <w:rsid w:val="006776FB"/>
    <w:rsid w:val="006A5CDD"/>
    <w:rsid w:val="00806AE5"/>
    <w:rsid w:val="00B35265"/>
    <w:rsid w:val="00B66822"/>
    <w:rsid w:val="00B86AC0"/>
    <w:rsid w:val="00FE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62650"/>
  <w15:chartTrackingRefBased/>
  <w15:docId w15:val="{FAEC0130-1A3B-1A47-A3C8-28C633A0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7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6F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77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79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5</cp:revision>
  <dcterms:created xsi:type="dcterms:W3CDTF">2024-07-08T17:27:00Z</dcterms:created>
  <dcterms:modified xsi:type="dcterms:W3CDTF">2024-08-07T04:09:00Z</dcterms:modified>
</cp:coreProperties>
</file>